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04EEF" w14:textId="66185673" w:rsidR="00C40439" w:rsidRDefault="00AB31CE">
      <w:pPr>
        <w:rPr>
          <w:rFonts w:ascii="Times New Roman" w:hAnsi="Times New Roman" w:cs="Times New Roman"/>
        </w:rPr>
      </w:pPr>
      <w:r w:rsidRPr="00D131D0">
        <w:rPr>
          <w:rFonts w:ascii="Times New Roman" w:hAnsi="Times New Roman" w:cs="Times New Roman"/>
        </w:rPr>
        <w:t xml:space="preserve">Appendix </w:t>
      </w:r>
      <w:r w:rsidR="004A6CBF">
        <w:rPr>
          <w:rFonts w:ascii="Times New Roman" w:hAnsi="Times New Roman" w:cs="Times New Roman"/>
        </w:rPr>
        <w:t>A</w:t>
      </w:r>
      <w:r w:rsidRPr="00D131D0">
        <w:rPr>
          <w:rFonts w:ascii="Times New Roman" w:hAnsi="Times New Roman" w:cs="Times New Roman"/>
        </w:rPr>
        <w:t xml:space="preserve">- </w:t>
      </w:r>
      <w:r w:rsidR="00D131D0">
        <w:rPr>
          <w:rFonts w:ascii="Times New Roman" w:hAnsi="Times New Roman" w:cs="Times New Roman"/>
        </w:rPr>
        <w:t xml:space="preserve">Schedules of Focus group discussion </w:t>
      </w:r>
    </w:p>
    <w:p w14:paraId="6BEE3CF4" w14:textId="77777777" w:rsidR="00D131D0" w:rsidRPr="00D131D0" w:rsidRDefault="00D131D0">
      <w:pPr>
        <w:rPr>
          <w:rFonts w:ascii="Times New Roman" w:hAnsi="Times New Roman" w:cs="Times New Roman"/>
        </w:rPr>
      </w:pPr>
    </w:p>
    <w:tbl>
      <w:tblPr>
        <w:tblW w:w="829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6"/>
        <w:gridCol w:w="1276"/>
        <w:gridCol w:w="1134"/>
        <w:gridCol w:w="1756"/>
        <w:gridCol w:w="1220"/>
        <w:gridCol w:w="2058"/>
      </w:tblGrid>
      <w:tr w:rsidR="004E58BA" w:rsidRPr="00D131D0" w14:paraId="25271519" w14:textId="77777777" w:rsidTr="00F378F7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5709" w14:textId="6FE966B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</w:t>
            </w:r>
            <w:r w:rsidR="00F378F7" w:rsidRPr="00D131D0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*</w:t>
            </w: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9B59" w14:textId="0DF35FC0" w:rsidR="004E58BA" w:rsidRPr="00D131D0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Number of </w:t>
            </w:r>
            <w:r w:rsidR="0093745D"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FG</w:t>
            </w:r>
          </w:p>
          <w:p w14:paraId="6207B1A2" w14:textId="3F568FCF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N=151</w:t>
            </w: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E45038" w14:textId="3CF4032A" w:rsidR="0093745D" w:rsidRPr="00D131D0" w:rsidRDefault="0093745D" w:rsidP="009374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Number of PS</w:t>
            </w:r>
            <w:r w:rsidR="00F378F7"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FGD</w:t>
            </w:r>
            <w:r w:rsidR="00D131D0" w:rsidRPr="00D131D0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#</w:t>
            </w:r>
          </w:p>
          <w:p w14:paraId="1AFA6267" w14:textId="0D24248A" w:rsidR="004E58BA" w:rsidRPr="00D131D0" w:rsidRDefault="0093745D" w:rsidP="009374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N=1</w:t>
            </w:r>
            <w:r w:rsidR="00F378F7"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8AFC" w14:textId="6371BB99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Date </w:t>
            </w:r>
            <w:r w:rsidR="0093745D"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of PS-</w:t>
            </w: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4E27E8" w14:textId="782A4217" w:rsidR="0093745D" w:rsidRPr="00D131D0" w:rsidRDefault="0093745D" w:rsidP="009374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Number of PR-FGD</w:t>
            </w:r>
            <w:r w:rsidR="00D131D0" w:rsidRPr="00D131D0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&amp;</w:t>
            </w:r>
          </w:p>
          <w:p w14:paraId="7F0A4C35" w14:textId="7C4B4D82" w:rsidR="004E58BA" w:rsidRPr="00D131D0" w:rsidRDefault="0093745D" w:rsidP="009374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N=</w:t>
            </w:r>
            <w:r w:rsidR="00F378F7"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94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DE68" w14:textId="16B87CFD" w:rsidR="004E58BA" w:rsidRPr="00AB31CE" w:rsidRDefault="004E58BA" w:rsidP="009374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Dat</w:t>
            </w:r>
            <w:r w:rsidR="0093745D"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e</w:t>
            </w: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r w:rsidR="0093745D"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of PR-</w:t>
            </w: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D</w:t>
            </w:r>
          </w:p>
        </w:tc>
      </w:tr>
      <w:tr w:rsidR="004E58BA" w:rsidRPr="00D131D0" w14:paraId="0CB1E8DD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2756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047B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6D0E7A" w14:textId="0B854B30" w:rsidR="004E58BA" w:rsidRPr="00D131D0" w:rsidRDefault="008A3C66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AE49" w14:textId="129DBD1F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6-Dec-1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C049B4" w14:textId="7675D8A2" w:rsidR="004E58BA" w:rsidRPr="00D131D0" w:rsidRDefault="008A3C66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0AEC" w14:textId="491A807E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27-Dec-17</w:t>
            </w:r>
          </w:p>
        </w:tc>
      </w:tr>
      <w:tr w:rsidR="004E58BA" w:rsidRPr="00D131D0" w14:paraId="26D27E61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13C5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29DC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78C4AE" w14:textId="737B551C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A6BA" w14:textId="1AD12B59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-Jan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9F0797" w14:textId="3E9A868B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0431" w14:textId="23D82F65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1-Jan-18</w:t>
            </w:r>
          </w:p>
        </w:tc>
      </w:tr>
      <w:tr w:rsidR="004E58BA" w:rsidRPr="00D131D0" w14:paraId="767134BF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1A04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EFEE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F4C9BA" w14:textId="3A100915" w:rsidR="004E58BA" w:rsidRPr="00D131D0" w:rsidRDefault="008A3C66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6DA2" w14:textId="651E2EC3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6-Jan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7F4E40" w14:textId="13D9189A" w:rsidR="004E58BA" w:rsidRPr="00D131D0" w:rsidRDefault="008A3C66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901A" w14:textId="6AF2F3C9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25-Jan-18</w:t>
            </w:r>
          </w:p>
        </w:tc>
      </w:tr>
      <w:tr w:rsidR="004E58BA" w:rsidRPr="00D131D0" w14:paraId="5478862E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7487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43AD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DA5DF7" w14:textId="14393EED" w:rsidR="004E58BA" w:rsidRPr="00D131D0" w:rsidRDefault="008A3C66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F539" w14:textId="36EBCB13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-Feb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D9677D" w14:textId="1BA3E1F7" w:rsidR="004E58BA" w:rsidRPr="00D131D0" w:rsidRDefault="008A3C66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8074" w14:textId="7FE993D6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8-Feb-18</w:t>
            </w:r>
          </w:p>
        </w:tc>
      </w:tr>
      <w:tr w:rsidR="004E58BA" w:rsidRPr="00D131D0" w14:paraId="2BF8A98E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7AB6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7674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75EDEC" w14:textId="4E261B3B" w:rsidR="004E58BA" w:rsidRPr="00D131D0" w:rsidRDefault="008A3C66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0DEB" w14:textId="6A5379D6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21-Feb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5C8C19" w14:textId="17750106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B8AE" w14:textId="2B84646A" w:rsidR="004E58BA" w:rsidRPr="00AB31CE" w:rsidRDefault="00CE53A3" w:rsidP="00CE53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iss</w:t>
            </w:r>
          </w:p>
        </w:tc>
      </w:tr>
      <w:tr w:rsidR="004E58BA" w:rsidRPr="00D131D0" w14:paraId="1128D729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64DB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0F35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508367" w14:textId="5D7D0C54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4296" w14:textId="0A352EC9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-Mar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FE05B3" w14:textId="2B7C8BA6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68A1" w14:textId="5A777CDD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5-Mar-18</w:t>
            </w:r>
          </w:p>
        </w:tc>
      </w:tr>
      <w:tr w:rsidR="004E58BA" w:rsidRPr="00D131D0" w14:paraId="3D930C21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FE4F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024D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E25B06" w14:textId="214EE7C8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2981" w14:textId="6CCDCA9A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6-Mar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F819B4" w14:textId="42244696" w:rsidR="004E58BA" w:rsidRPr="00D131D0" w:rsidRDefault="008A3C66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F210" w14:textId="102D6E96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31-Mar-18</w:t>
            </w:r>
          </w:p>
        </w:tc>
      </w:tr>
      <w:tr w:rsidR="004E58BA" w:rsidRPr="00D131D0" w14:paraId="3A54EF37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304B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9312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A8822A" w14:textId="6B1EA165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13FA" w14:textId="5FCAD05E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-Apr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903793" w14:textId="2F6FA865" w:rsidR="004E58BA" w:rsidRPr="00D131D0" w:rsidRDefault="008A3C66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09CE" w14:textId="7DFEE47B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7-Apr-18</w:t>
            </w:r>
          </w:p>
        </w:tc>
      </w:tr>
      <w:tr w:rsidR="004E58BA" w:rsidRPr="00D131D0" w14:paraId="0BD3693A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E07A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9DCE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5BD25A" w14:textId="1122934F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E0D9" w14:textId="15963AD6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6-Apr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4F329C" w14:textId="699BFA43" w:rsidR="004E58BA" w:rsidRPr="00D131D0" w:rsidRDefault="008A3C66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A5B9" w14:textId="55B0C3AA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26-Apr-18</w:t>
            </w:r>
          </w:p>
        </w:tc>
      </w:tr>
      <w:tr w:rsidR="004E58BA" w:rsidRPr="00D131D0" w14:paraId="324C739C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8054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0170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2E7540" w14:textId="7679FBA9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073F" w14:textId="40A1906D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-May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053660" w14:textId="64063578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C265" w14:textId="6E55936A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5-May-18</w:t>
            </w:r>
          </w:p>
        </w:tc>
      </w:tr>
      <w:tr w:rsidR="004E58BA" w:rsidRPr="00D131D0" w14:paraId="260D5F90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F61F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E3EC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940AAE" w14:textId="40B88AEA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945A" w14:textId="3E54CEF3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6-May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3CF2DA" w14:textId="5D3E3873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FC57" w14:textId="3703FE3B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23-May-18</w:t>
            </w:r>
          </w:p>
        </w:tc>
      </w:tr>
      <w:tr w:rsidR="004E58BA" w:rsidRPr="00D131D0" w14:paraId="32707161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D580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8690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1DFEF3" w14:textId="02B60B0D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0DD8" w14:textId="086A9D3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-Jun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40F949" w14:textId="37087748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CE8A" w14:textId="503D71BB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4-Jun-18</w:t>
            </w:r>
          </w:p>
        </w:tc>
      </w:tr>
      <w:tr w:rsidR="004E58BA" w:rsidRPr="00D131D0" w14:paraId="795E0FF9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69C9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0BCC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126554" w14:textId="13A22304" w:rsidR="004E58BA" w:rsidRPr="00D131D0" w:rsidRDefault="008A3C66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91C2" w14:textId="02CAA46C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6-Jun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45B613" w14:textId="5AD4E763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BB08" w14:textId="37A84401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28-Jun-18</w:t>
            </w:r>
          </w:p>
        </w:tc>
      </w:tr>
      <w:tr w:rsidR="004E58BA" w:rsidRPr="00D131D0" w14:paraId="34EAD992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BD24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E751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F24024" w14:textId="1CD2B59C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F515" w14:textId="63C613CB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-Jul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45C4F8" w14:textId="69A939D7" w:rsidR="004E58BA" w:rsidRPr="00D131D0" w:rsidRDefault="008A3C66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D443" w14:textId="0666DD55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2-Jul-18</w:t>
            </w:r>
          </w:p>
        </w:tc>
      </w:tr>
      <w:tr w:rsidR="004E58BA" w:rsidRPr="00D131D0" w14:paraId="34B898B5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779A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264F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98421C" w14:textId="5A8DEAE1" w:rsidR="004E58BA" w:rsidRPr="00D131D0" w:rsidRDefault="00F378F7" w:rsidP="00F378F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9CF5" w14:textId="28938669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6-Jul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F26160" w14:textId="1C1CE54B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5160" w14:textId="16A235B0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26-Jul-18</w:t>
            </w:r>
          </w:p>
        </w:tc>
      </w:tr>
      <w:tr w:rsidR="004E58BA" w:rsidRPr="00D131D0" w14:paraId="67AB0387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2083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0360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B6A277" w14:textId="732FCAD5" w:rsidR="004E58BA" w:rsidRPr="00D131D0" w:rsidRDefault="008A3C66" w:rsidP="008A3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6626" w14:textId="722D0F73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-Aug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16A52F" w14:textId="1B952F36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856A" w14:textId="588E81CE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4-Aug-18</w:t>
            </w:r>
          </w:p>
        </w:tc>
      </w:tr>
      <w:tr w:rsidR="004E58BA" w:rsidRPr="00D131D0" w14:paraId="13AE6FA9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51F3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8D13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C92B34" w14:textId="117895FA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FBC6" w14:textId="0A839A75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6-Aug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136A26" w14:textId="77598BCD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CE05" w14:textId="75CBE4BF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miss</w:t>
            </w:r>
          </w:p>
        </w:tc>
      </w:tr>
      <w:tr w:rsidR="004E58BA" w:rsidRPr="00D131D0" w14:paraId="3C08B389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51B4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3FC8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D3A812" w14:textId="5A1E624C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A9E1" w14:textId="418B6CA4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-Sep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748B15" w14:textId="27DD7EE3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0EDA" w14:textId="5E38C3B3" w:rsidR="004E58BA" w:rsidRPr="00AB31CE" w:rsidRDefault="00C0623F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miss</w:t>
            </w:r>
          </w:p>
        </w:tc>
      </w:tr>
      <w:tr w:rsidR="004E58BA" w:rsidRPr="00D131D0" w14:paraId="66EB8EBE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6FA7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2E31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FA1EDA" w14:textId="5C0EAD02" w:rsidR="004E58BA" w:rsidRPr="00D131D0" w:rsidRDefault="008A3C66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BD15" w14:textId="7EE381DE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6-Sep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39BDAE" w14:textId="63FE24FA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99B5" w14:textId="551B2E9C" w:rsidR="004E58BA" w:rsidRPr="00AB31CE" w:rsidRDefault="00C0623F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miss</w:t>
            </w:r>
          </w:p>
        </w:tc>
      </w:tr>
      <w:tr w:rsidR="004E58BA" w:rsidRPr="00D131D0" w14:paraId="2489876E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EEA1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FG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8E00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DF675B" w14:textId="5AADEC94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highlight w:val="yellow"/>
              </w:rPr>
            </w:pPr>
            <w:r w:rsidRPr="00D131D0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650D" w14:textId="2E7E7F1E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-Oct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46C871" w14:textId="0B17E9C4" w:rsidR="004E58BA" w:rsidRPr="00D131D0" w:rsidRDefault="008A3C66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6F66" w14:textId="662EC4F5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2-Oct-18</w:t>
            </w:r>
          </w:p>
        </w:tc>
      </w:tr>
      <w:tr w:rsidR="004E58BA" w:rsidRPr="00D131D0" w14:paraId="17516E1E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459A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F917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D9BB03" w14:textId="5D59C3FA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C085" w14:textId="268CF683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6-Oct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146D38" w14:textId="37D5146F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8DFF" w14:textId="55845DEF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-Nov-18</w:t>
            </w:r>
          </w:p>
        </w:tc>
      </w:tr>
      <w:tr w:rsidR="004E58BA" w:rsidRPr="00D131D0" w14:paraId="5BD46BAA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3FC1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9434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CC8AA2" w14:textId="57C04255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2E22" w14:textId="23E81724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-Nov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764CC0" w14:textId="0BC01BFB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C4BD" w14:textId="74AEDD8C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miss</w:t>
            </w:r>
          </w:p>
        </w:tc>
      </w:tr>
      <w:tr w:rsidR="004E58BA" w:rsidRPr="00D131D0" w14:paraId="6EE91058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2CE6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7315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5483B1" w14:textId="05BDA208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CC77" w14:textId="56EF386D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6-Nov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CAA8B3" w14:textId="4EE6EA87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B0EC" w14:textId="1C6B5C8F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miss</w:t>
            </w:r>
          </w:p>
        </w:tc>
      </w:tr>
      <w:tr w:rsidR="004E58BA" w:rsidRPr="00D131D0" w14:paraId="3910D885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F7A0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B879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FFE546" w14:textId="56FDB6A4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E3D5" w14:textId="6F4CEBD3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-Dec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B8A0A7" w14:textId="4EB0FCBD" w:rsidR="004E58BA" w:rsidRPr="00D131D0" w:rsidRDefault="008A3C66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2F2E" w14:textId="42B6B132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3-Dec-18</w:t>
            </w:r>
          </w:p>
        </w:tc>
      </w:tr>
      <w:tr w:rsidR="004E58BA" w:rsidRPr="00D131D0" w14:paraId="13CDCED8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33DE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A56A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6DC0A2" w14:textId="5E549216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9E37" w14:textId="180BB6BA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6-Dec-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6ADA00" w14:textId="047DBF1E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5B21" w14:textId="46F83089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28-Dec-18</w:t>
            </w:r>
          </w:p>
        </w:tc>
      </w:tr>
      <w:tr w:rsidR="004E58BA" w:rsidRPr="00D131D0" w14:paraId="2FD16A3E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DD61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B2D2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D4748E" w14:textId="6D752E08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014C" w14:textId="5183D021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2-Jan-1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A5A01D" w14:textId="67199EBD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A6BD" w14:textId="303A10DC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1-Jan-19</w:t>
            </w:r>
          </w:p>
        </w:tc>
      </w:tr>
      <w:tr w:rsidR="004E58BA" w:rsidRPr="00D131D0" w14:paraId="5C9486AD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8E3D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7919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4CAA40" w14:textId="4373D328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A41A" w14:textId="19883B03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6-Jan-1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BD6C62" w14:textId="5CEBA561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4233" w14:textId="72FC4A5B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28-Jan-19</w:t>
            </w:r>
          </w:p>
        </w:tc>
      </w:tr>
      <w:tr w:rsidR="004E58BA" w:rsidRPr="00D131D0" w14:paraId="4D645728" w14:textId="77777777" w:rsidTr="00F378F7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871E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75CC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7B328B" w14:textId="4D786EE3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DC2A" w14:textId="0A2C09A8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-Feb-1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B331A7" w14:textId="3AB271EE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14EA" w14:textId="24F3D806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miss</w:t>
            </w:r>
          </w:p>
        </w:tc>
      </w:tr>
      <w:tr w:rsidR="004E58BA" w:rsidRPr="00D131D0" w14:paraId="338A2E66" w14:textId="77777777" w:rsidTr="00F378F7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8701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FG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F34E" w14:textId="77777777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0FF2EC" w14:textId="2042CDA3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A4D1" w14:textId="4F4EE765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18-Feb-1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411118" w14:textId="6AC97DAB" w:rsidR="004E58BA" w:rsidRPr="00D131D0" w:rsidRDefault="00F378F7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131D0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C995" w14:textId="2A84947C" w:rsidR="004E58BA" w:rsidRPr="00AB31CE" w:rsidRDefault="004E58BA" w:rsidP="00AB31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B31CE">
              <w:rPr>
                <w:rFonts w:ascii="Times New Roman" w:eastAsia="新細明體" w:hAnsi="Times New Roman" w:cs="Times New Roman"/>
                <w:color w:val="000000"/>
                <w:kern w:val="0"/>
              </w:rPr>
              <w:t>miss</w:t>
            </w:r>
          </w:p>
        </w:tc>
      </w:tr>
    </w:tbl>
    <w:p w14:paraId="47F11E50" w14:textId="436F1B34" w:rsidR="00AB31CE" w:rsidRPr="00D131D0" w:rsidRDefault="00D131D0">
      <w:pPr>
        <w:rPr>
          <w:rFonts w:ascii="Times New Roman" w:hAnsi="Times New Roman" w:cs="Times New Roman"/>
        </w:rPr>
      </w:pPr>
      <w:r w:rsidRPr="00D131D0">
        <w:rPr>
          <w:rFonts w:ascii="Times New Roman" w:hAnsi="Times New Roman" w:cs="Times New Roman"/>
          <w:vertAlign w:val="superscript"/>
        </w:rPr>
        <w:t>*</w:t>
      </w:r>
      <w:r w:rsidRPr="00D131D0">
        <w:rPr>
          <w:rFonts w:ascii="Times New Roman" w:hAnsi="Times New Roman" w:cs="Times New Roman"/>
        </w:rPr>
        <w:t xml:space="preserve">FG: Focus group; </w:t>
      </w:r>
      <w:r w:rsidRPr="00D131D0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PS-FGD: post-simulation focus group discussion; </w:t>
      </w:r>
      <w:r w:rsidRPr="00D131D0">
        <w:rPr>
          <w:rFonts w:ascii="Times New Roman" w:hAnsi="Times New Roman" w:cs="Times New Roman"/>
          <w:vertAlign w:val="superscript"/>
        </w:rPr>
        <w:t>&amp;</w:t>
      </w:r>
      <w:r>
        <w:rPr>
          <w:rFonts w:ascii="Times New Roman" w:hAnsi="Times New Roman" w:cs="Times New Roman"/>
        </w:rPr>
        <w:t xml:space="preserve">PR-FGD: post rotation </w:t>
      </w:r>
      <w:proofErr w:type="gramStart"/>
      <w:r>
        <w:rPr>
          <w:rFonts w:ascii="Times New Roman" w:hAnsi="Times New Roman" w:cs="Times New Roman"/>
        </w:rPr>
        <w:t>focus</w:t>
      </w:r>
      <w:proofErr w:type="gramEnd"/>
      <w:r>
        <w:rPr>
          <w:rFonts w:ascii="Times New Roman" w:hAnsi="Times New Roman" w:cs="Times New Roman"/>
        </w:rPr>
        <w:t xml:space="preserve"> group discussion</w:t>
      </w:r>
    </w:p>
    <w:sectPr w:rsidR="00AB31CE" w:rsidRPr="00D131D0" w:rsidSect="00C04790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1CE"/>
    <w:rsid w:val="0000217D"/>
    <w:rsid w:val="00003BA3"/>
    <w:rsid w:val="0001180E"/>
    <w:rsid w:val="00012CE4"/>
    <w:rsid w:val="00014EFB"/>
    <w:rsid w:val="000159A6"/>
    <w:rsid w:val="00017769"/>
    <w:rsid w:val="000233B6"/>
    <w:rsid w:val="00023CF8"/>
    <w:rsid w:val="00025A1F"/>
    <w:rsid w:val="0003106F"/>
    <w:rsid w:val="0003136D"/>
    <w:rsid w:val="0003167C"/>
    <w:rsid w:val="00035145"/>
    <w:rsid w:val="00042BB8"/>
    <w:rsid w:val="000440DE"/>
    <w:rsid w:val="000446B2"/>
    <w:rsid w:val="00045F62"/>
    <w:rsid w:val="00047733"/>
    <w:rsid w:val="0005218C"/>
    <w:rsid w:val="0005458E"/>
    <w:rsid w:val="00054EDD"/>
    <w:rsid w:val="00055BAE"/>
    <w:rsid w:val="000670DD"/>
    <w:rsid w:val="00072587"/>
    <w:rsid w:val="0007337E"/>
    <w:rsid w:val="0008297F"/>
    <w:rsid w:val="00082AAB"/>
    <w:rsid w:val="000841E0"/>
    <w:rsid w:val="00085367"/>
    <w:rsid w:val="00085490"/>
    <w:rsid w:val="00093E6A"/>
    <w:rsid w:val="00097F83"/>
    <w:rsid w:val="000A01B8"/>
    <w:rsid w:val="000A406E"/>
    <w:rsid w:val="000A5A84"/>
    <w:rsid w:val="000A7E77"/>
    <w:rsid w:val="000B0339"/>
    <w:rsid w:val="000B1FE3"/>
    <w:rsid w:val="000B21CB"/>
    <w:rsid w:val="000B4CDB"/>
    <w:rsid w:val="000B75BD"/>
    <w:rsid w:val="000C0E82"/>
    <w:rsid w:val="000C4EF6"/>
    <w:rsid w:val="000C7619"/>
    <w:rsid w:val="000D2AD6"/>
    <w:rsid w:val="000D3CC2"/>
    <w:rsid w:val="000E1627"/>
    <w:rsid w:val="000E6FE3"/>
    <w:rsid w:val="000E70EA"/>
    <w:rsid w:val="000E7843"/>
    <w:rsid w:val="000F057F"/>
    <w:rsid w:val="00110895"/>
    <w:rsid w:val="0011091B"/>
    <w:rsid w:val="00111B6F"/>
    <w:rsid w:val="00113AF9"/>
    <w:rsid w:val="00116484"/>
    <w:rsid w:val="001175AE"/>
    <w:rsid w:val="00120A97"/>
    <w:rsid w:val="00126CF9"/>
    <w:rsid w:val="00127C93"/>
    <w:rsid w:val="00130840"/>
    <w:rsid w:val="0013287F"/>
    <w:rsid w:val="00134293"/>
    <w:rsid w:val="00135625"/>
    <w:rsid w:val="001359FC"/>
    <w:rsid w:val="0014480E"/>
    <w:rsid w:val="0014570E"/>
    <w:rsid w:val="00146F11"/>
    <w:rsid w:val="00146FE0"/>
    <w:rsid w:val="001471A7"/>
    <w:rsid w:val="00150B5A"/>
    <w:rsid w:val="00151D6F"/>
    <w:rsid w:val="001534FB"/>
    <w:rsid w:val="00156193"/>
    <w:rsid w:val="00161DF4"/>
    <w:rsid w:val="00165CA7"/>
    <w:rsid w:val="00167505"/>
    <w:rsid w:val="00172F2B"/>
    <w:rsid w:val="00175721"/>
    <w:rsid w:val="00175BE7"/>
    <w:rsid w:val="00177174"/>
    <w:rsid w:val="00182E9E"/>
    <w:rsid w:val="001872BD"/>
    <w:rsid w:val="00190E03"/>
    <w:rsid w:val="00192C2C"/>
    <w:rsid w:val="00195BA7"/>
    <w:rsid w:val="001A20EE"/>
    <w:rsid w:val="001A231A"/>
    <w:rsid w:val="001A5D85"/>
    <w:rsid w:val="001B28A0"/>
    <w:rsid w:val="001B48FE"/>
    <w:rsid w:val="001C35BB"/>
    <w:rsid w:val="001C6514"/>
    <w:rsid w:val="001D748B"/>
    <w:rsid w:val="001E3465"/>
    <w:rsid w:val="001E41DB"/>
    <w:rsid w:val="001E41F9"/>
    <w:rsid w:val="001E4516"/>
    <w:rsid w:val="001E6B2B"/>
    <w:rsid w:val="001E7BCB"/>
    <w:rsid w:val="001F13FF"/>
    <w:rsid w:val="001F41FA"/>
    <w:rsid w:val="001F7C32"/>
    <w:rsid w:val="00203A78"/>
    <w:rsid w:val="00210C49"/>
    <w:rsid w:val="00211CCB"/>
    <w:rsid w:val="00213657"/>
    <w:rsid w:val="00213D87"/>
    <w:rsid w:val="00214D39"/>
    <w:rsid w:val="00216210"/>
    <w:rsid w:val="002174FC"/>
    <w:rsid w:val="00217DA5"/>
    <w:rsid w:val="00220CEF"/>
    <w:rsid w:val="00220DD5"/>
    <w:rsid w:val="00222123"/>
    <w:rsid w:val="002255FA"/>
    <w:rsid w:val="002261B7"/>
    <w:rsid w:val="00227B55"/>
    <w:rsid w:val="00232F62"/>
    <w:rsid w:val="002333AB"/>
    <w:rsid w:val="00234524"/>
    <w:rsid w:val="002352AB"/>
    <w:rsid w:val="00235D75"/>
    <w:rsid w:val="00241C1B"/>
    <w:rsid w:val="00242E46"/>
    <w:rsid w:val="00244BD9"/>
    <w:rsid w:val="00245E2D"/>
    <w:rsid w:val="002460E7"/>
    <w:rsid w:val="002524F6"/>
    <w:rsid w:val="002549F2"/>
    <w:rsid w:val="0026048D"/>
    <w:rsid w:val="00260DED"/>
    <w:rsid w:val="002613F8"/>
    <w:rsid w:val="0026234A"/>
    <w:rsid w:val="002624DA"/>
    <w:rsid w:val="00263062"/>
    <w:rsid w:val="00263BD4"/>
    <w:rsid w:val="00265D6F"/>
    <w:rsid w:val="00266553"/>
    <w:rsid w:val="002712CD"/>
    <w:rsid w:val="00275068"/>
    <w:rsid w:val="00275945"/>
    <w:rsid w:val="00281C61"/>
    <w:rsid w:val="0028244D"/>
    <w:rsid w:val="0028246E"/>
    <w:rsid w:val="002860A5"/>
    <w:rsid w:val="002862EC"/>
    <w:rsid w:val="002909DD"/>
    <w:rsid w:val="00295199"/>
    <w:rsid w:val="0029564C"/>
    <w:rsid w:val="002972C9"/>
    <w:rsid w:val="002A0737"/>
    <w:rsid w:val="002A154B"/>
    <w:rsid w:val="002A24B7"/>
    <w:rsid w:val="002A42EB"/>
    <w:rsid w:val="002A7A9D"/>
    <w:rsid w:val="002B26CC"/>
    <w:rsid w:val="002B5E07"/>
    <w:rsid w:val="002B6ABD"/>
    <w:rsid w:val="002B7CAD"/>
    <w:rsid w:val="002C11B0"/>
    <w:rsid w:val="002C22C6"/>
    <w:rsid w:val="002C616F"/>
    <w:rsid w:val="002C7968"/>
    <w:rsid w:val="002D1065"/>
    <w:rsid w:val="002D11E3"/>
    <w:rsid w:val="002D58F9"/>
    <w:rsid w:val="002D7D2C"/>
    <w:rsid w:val="002E0CF7"/>
    <w:rsid w:val="002E1715"/>
    <w:rsid w:val="002E23DE"/>
    <w:rsid w:val="002E4BED"/>
    <w:rsid w:val="002E6798"/>
    <w:rsid w:val="002E6C6E"/>
    <w:rsid w:val="002F3566"/>
    <w:rsid w:val="002F4DBA"/>
    <w:rsid w:val="002F7CA5"/>
    <w:rsid w:val="00302272"/>
    <w:rsid w:val="00310892"/>
    <w:rsid w:val="00310E71"/>
    <w:rsid w:val="00310F06"/>
    <w:rsid w:val="003113C7"/>
    <w:rsid w:val="00312C3A"/>
    <w:rsid w:val="00314275"/>
    <w:rsid w:val="0032011D"/>
    <w:rsid w:val="00324453"/>
    <w:rsid w:val="003252A7"/>
    <w:rsid w:val="00330FD6"/>
    <w:rsid w:val="003331DA"/>
    <w:rsid w:val="0033325E"/>
    <w:rsid w:val="00335549"/>
    <w:rsid w:val="00340937"/>
    <w:rsid w:val="0034093C"/>
    <w:rsid w:val="00340DA8"/>
    <w:rsid w:val="00345924"/>
    <w:rsid w:val="003459F2"/>
    <w:rsid w:val="00351088"/>
    <w:rsid w:val="00351176"/>
    <w:rsid w:val="003535AF"/>
    <w:rsid w:val="00353835"/>
    <w:rsid w:val="00357A61"/>
    <w:rsid w:val="00360B5C"/>
    <w:rsid w:val="00360CFD"/>
    <w:rsid w:val="00364568"/>
    <w:rsid w:val="00366AFE"/>
    <w:rsid w:val="00366CFF"/>
    <w:rsid w:val="00366F76"/>
    <w:rsid w:val="00367EE9"/>
    <w:rsid w:val="00374DF6"/>
    <w:rsid w:val="00385A82"/>
    <w:rsid w:val="003869A5"/>
    <w:rsid w:val="003906D9"/>
    <w:rsid w:val="003949D4"/>
    <w:rsid w:val="00395DFB"/>
    <w:rsid w:val="00396267"/>
    <w:rsid w:val="003B088B"/>
    <w:rsid w:val="003B2820"/>
    <w:rsid w:val="003B2901"/>
    <w:rsid w:val="003B55D4"/>
    <w:rsid w:val="003B5F93"/>
    <w:rsid w:val="003B5FF5"/>
    <w:rsid w:val="003B7616"/>
    <w:rsid w:val="003C0165"/>
    <w:rsid w:val="003C019C"/>
    <w:rsid w:val="003C455B"/>
    <w:rsid w:val="003C4E24"/>
    <w:rsid w:val="003C7581"/>
    <w:rsid w:val="003C77DB"/>
    <w:rsid w:val="003D1E15"/>
    <w:rsid w:val="003D26B9"/>
    <w:rsid w:val="003D41A3"/>
    <w:rsid w:val="003D4A8F"/>
    <w:rsid w:val="003D4F1B"/>
    <w:rsid w:val="003D555D"/>
    <w:rsid w:val="003D78D9"/>
    <w:rsid w:val="003E29AB"/>
    <w:rsid w:val="003E65F5"/>
    <w:rsid w:val="003F0E47"/>
    <w:rsid w:val="003F1ECC"/>
    <w:rsid w:val="003F6BB7"/>
    <w:rsid w:val="00402166"/>
    <w:rsid w:val="00402928"/>
    <w:rsid w:val="00402D7E"/>
    <w:rsid w:val="00407600"/>
    <w:rsid w:val="00412350"/>
    <w:rsid w:val="00413F1C"/>
    <w:rsid w:val="00415067"/>
    <w:rsid w:val="00422E3C"/>
    <w:rsid w:val="004252AA"/>
    <w:rsid w:val="00426ED8"/>
    <w:rsid w:val="00431BA7"/>
    <w:rsid w:val="00431D2E"/>
    <w:rsid w:val="00432B6B"/>
    <w:rsid w:val="00433D05"/>
    <w:rsid w:val="00436554"/>
    <w:rsid w:val="00436C20"/>
    <w:rsid w:val="004375FD"/>
    <w:rsid w:val="00441B15"/>
    <w:rsid w:val="00443C8B"/>
    <w:rsid w:val="004501FF"/>
    <w:rsid w:val="00452D0A"/>
    <w:rsid w:val="00453388"/>
    <w:rsid w:val="00457F44"/>
    <w:rsid w:val="00460E54"/>
    <w:rsid w:val="004641D2"/>
    <w:rsid w:val="00464D73"/>
    <w:rsid w:val="00470621"/>
    <w:rsid w:val="00474059"/>
    <w:rsid w:val="00476531"/>
    <w:rsid w:val="0047787B"/>
    <w:rsid w:val="00477A9D"/>
    <w:rsid w:val="00480751"/>
    <w:rsid w:val="0048171F"/>
    <w:rsid w:val="004847DC"/>
    <w:rsid w:val="00484C6C"/>
    <w:rsid w:val="00484CF0"/>
    <w:rsid w:val="00493672"/>
    <w:rsid w:val="00493C02"/>
    <w:rsid w:val="004957D4"/>
    <w:rsid w:val="004970C4"/>
    <w:rsid w:val="004A6CBF"/>
    <w:rsid w:val="004A6D50"/>
    <w:rsid w:val="004A71FC"/>
    <w:rsid w:val="004B7D39"/>
    <w:rsid w:val="004C7676"/>
    <w:rsid w:val="004D1323"/>
    <w:rsid w:val="004D28DD"/>
    <w:rsid w:val="004D4C36"/>
    <w:rsid w:val="004D5924"/>
    <w:rsid w:val="004D7886"/>
    <w:rsid w:val="004D78F2"/>
    <w:rsid w:val="004E0FB5"/>
    <w:rsid w:val="004E1BBB"/>
    <w:rsid w:val="004E2670"/>
    <w:rsid w:val="004E58BA"/>
    <w:rsid w:val="004E638B"/>
    <w:rsid w:val="004F45EA"/>
    <w:rsid w:val="004F7EE8"/>
    <w:rsid w:val="005028E0"/>
    <w:rsid w:val="00502B2B"/>
    <w:rsid w:val="00505833"/>
    <w:rsid w:val="00506159"/>
    <w:rsid w:val="00506B10"/>
    <w:rsid w:val="005072D7"/>
    <w:rsid w:val="005116A6"/>
    <w:rsid w:val="00515F78"/>
    <w:rsid w:val="00517B05"/>
    <w:rsid w:val="0052326F"/>
    <w:rsid w:val="00524E37"/>
    <w:rsid w:val="00531D73"/>
    <w:rsid w:val="0053204F"/>
    <w:rsid w:val="00532969"/>
    <w:rsid w:val="00533F3E"/>
    <w:rsid w:val="005376CC"/>
    <w:rsid w:val="005465A7"/>
    <w:rsid w:val="00550382"/>
    <w:rsid w:val="005522D1"/>
    <w:rsid w:val="00552D90"/>
    <w:rsid w:val="00553B85"/>
    <w:rsid w:val="00553CFD"/>
    <w:rsid w:val="00555F0B"/>
    <w:rsid w:val="00557ECF"/>
    <w:rsid w:val="00562EED"/>
    <w:rsid w:val="00566F63"/>
    <w:rsid w:val="005707E6"/>
    <w:rsid w:val="005731E2"/>
    <w:rsid w:val="00574F1C"/>
    <w:rsid w:val="00576314"/>
    <w:rsid w:val="0058093F"/>
    <w:rsid w:val="00580D00"/>
    <w:rsid w:val="0058226F"/>
    <w:rsid w:val="005832CD"/>
    <w:rsid w:val="005847BC"/>
    <w:rsid w:val="00586675"/>
    <w:rsid w:val="0059058F"/>
    <w:rsid w:val="005937AB"/>
    <w:rsid w:val="005966C5"/>
    <w:rsid w:val="005A7B0A"/>
    <w:rsid w:val="005A7C3E"/>
    <w:rsid w:val="005B044E"/>
    <w:rsid w:val="005B0ECA"/>
    <w:rsid w:val="005B1E48"/>
    <w:rsid w:val="005B2EF0"/>
    <w:rsid w:val="005B3260"/>
    <w:rsid w:val="005B34B6"/>
    <w:rsid w:val="005B534B"/>
    <w:rsid w:val="005C172B"/>
    <w:rsid w:val="005C5904"/>
    <w:rsid w:val="005D1069"/>
    <w:rsid w:val="005D12D2"/>
    <w:rsid w:val="005D3E93"/>
    <w:rsid w:val="005D4F76"/>
    <w:rsid w:val="005D6C4C"/>
    <w:rsid w:val="005E1C84"/>
    <w:rsid w:val="005E1E95"/>
    <w:rsid w:val="005E3380"/>
    <w:rsid w:val="005E3A33"/>
    <w:rsid w:val="005E5EBD"/>
    <w:rsid w:val="005E699A"/>
    <w:rsid w:val="005E74A0"/>
    <w:rsid w:val="005F040C"/>
    <w:rsid w:val="005F0892"/>
    <w:rsid w:val="005F3B11"/>
    <w:rsid w:val="005F3B98"/>
    <w:rsid w:val="005F4D04"/>
    <w:rsid w:val="005F4E44"/>
    <w:rsid w:val="005F54F8"/>
    <w:rsid w:val="005F57E2"/>
    <w:rsid w:val="005F611F"/>
    <w:rsid w:val="006034B7"/>
    <w:rsid w:val="00605078"/>
    <w:rsid w:val="00605FF2"/>
    <w:rsid w:val="00607EB6"/>
    <w:rsid w:val="00615A6A"/>
    <w:rsid w:val="0061659C"/>
    <w:rsid w:val="006176CE"/>
    <w:rsid w:val="00620070"/>
    <w:rsid w:val="00620403"/>
    <w:rsid w:val="00623AD8"/>
    <w:rsid w:val="006267EA"/>
    <w:rsid w:val="00626D9F"/>
    <w:rsid w:val="00632696"/>
    <w:rsid w:val="00633723"/>
    <w:rsid w:val="00635FC4"/>
    <w:rsid w:val="00637465"/>
    <w:rsid w:val="00641B3C"/>
    <w:rsid w:val="00643761"/>
    <w:rsid w:val="006439AD"/>
    <w:rsid w:val="00646032"/>
    <w:rsid w:val="00647291"/>
    <w:rsid w:val="00650FCD"/>
    <w:rsid w:val="00651DA9"/>
    <w:rsid w:val="0065421D"/>
    <w:rsid w:val="006553FC"/>
    <w:rsid w:val="00655915"/>
    <w:rsid w:val="00657543"/>
    <w:rsid w:val="00657A07"/>
    <w:rsid w:val="0066035E"/>
    <w:rsid w:val="0066235C"/>
    <w:rsid w:val="00664F5B"/>
    <w:rsid w:val="00665011"/>
    <w:rsid w:val="00665175"/>
    <w:rsid w:val="00666C1D"/>
    <w:rsid w:val="006713A9"/>
    <w:rsid w:val="006803E2"/>
    <w:rsid w:val="00680B4F"/>
    <w:rsid w:val="0068199A"/>
    <w:rsid w:val="00682CB0"/>
    <w:rsid w:val="00683939"/>
    <w:rsid w:val="006847C1"/>
    <w:rsid w:val="006968DE"/>
    <w:rsid w:val="00696A81"/>
    <w:rsid w:val="006A0F57"/>
    <w:rsid w:val="006A2C0B"/>
    <w:rsid w:val="006A36D7"/>
    <w:rsid w:val="006A3F2D"/>
    <w:rsid w:val="006A7CFD"/>
    <w:rsid w:val="006B1997"/>
    <w:rsid w:val="006B2BB8"/>
    <w:rsid w:val="006B2C13"/>
    <w:rsid w:val="006B593A"/>
    <w:rsid w:val="006B60E4"/>
    <w:rsid w:val="006B6537"/>
    <w:rsid w:val="006C3E4E"/>
    <w:rsid w:val="006D3EB9"/>
    <w:rsid w:val="006D65BA"/>
    <w:rsid w:val="006D6D9D"/>
    <w:rsid w:val="006E0A8C"/>
    <w:rsid w:val="006E625B"/>
    <w:rsid w:val="006E6715"/>
    <w:rsid w:val="006E78FC"/>
    <w:rsid w:val="006F3B91"/>
    <w:rsid w:val="00701E87"/>
    <w:rsid w:val="0070251C"/>
    <w:rsid w:val="0070415C"/>
    <w:rsid w:val="00706494"/>
    <w:rsid w:val="007078A2"/>
    <w:rsid w:val="00715459"/>
    <w:rsid w:val="00721046"/>
    <w:rsid w:val="00724D02"/>
    <w:rsid w:val="00724D1B"/>
    <w:rsid w:val="007265DD"/>
    <w:rsid w:val="00726DE1"/>
    <w:rsid w:val="00727B8B"/>
    <w:rsid w:val="0073337B"/>
    <w:rsid w:val="00734AF5"/>
    <w:rsid w:val="00735142"/>
    <w:rsid w:val="00735F86"/>
    <w:rsid w:val="00740B81"/>
    <w:rsid w:val="007419A8"/>
    <w:rsid w:val="00742E88"/>
    <w:rsid w:val="007458FB"/>
    <w:rsid w:val="00750F49"/>
    <w:rsid w:val="007512A0"/>
    <w:rsid w:val="00752641"/>
    <w:rsid w:val="00752D10"/>
    <w:rsid w:val="00760771"/>
    <w:rsid w:val="007726A7"/>
    <w:rsid w:val="00774524"/>
    <w:rsid w:val="00775CA9"/>
    <w:rsid w:val="007805BA"/>
    <w:rsid w:val="00783560"/>
    <w:rsid w:val="0078372C"/>
    <w:rsid w:val="00783F6A"/>
    <w:rsid w:val="007845C0"/>
    <w:rsid w:val="007853E3"/>
    <w:rsid w:val="00785622"/>
    <w:rsid w:val="00791D7F"/>
    <w:rsid w:val="007933C6"/>
    <w:rsid w:val="00794570"/>
    <w:rsid w:val="007A1626"/>
    <w:rsid w:val="007A1BDE"/>
    <w:rsid w:val="007A22FE"/>
    <w:rsid w:val="007A29CA"/>
    <w:rsid w:val="007A4118"/>
    <w:rsid w:val="007A5A69"/>
    <w:rsid w:val="007A6C58"/>
    <w:rsid w:val="007B0613"/>
    <w:rsid w:val="007B2FDF"/>
    <w:rsid w:val="007B51C4"/>
    <w:rsid w:val="007B5816"/>
    <w:rsid w:val="007C1EB7"/>
    <w:rsid w:val="007C3E64"/>
    <w:rsid w:val="007D10AC"/>
    <w:rsid w:val="007D1325"/>
    <w:rsid w:val="007D1DD8"/>
    <w:rsid w:val="007D3A00"/>
    <w:rsid w:val="007D571B"/>
    <w:rsid w:val="007E0B03"/>
    <w:rsid w:val="007E2300"/>
    <w:rsid w:val="007E5424"/>
    <w:rsid w:val="007E6FB0"/>
    <w:rsid w:val="007F0711"/>
    <w:rsid w:val="007F1BA0"/>
    <w:rsid w:val="007F2485"/>
    <w:rsid w:val="007F355C"/>
    <w:rsid w:val="007F6AC1"/>
    <w:rsid w:val="00800847"/>
    <w:rsid w:val="00800BC5"/>
    <w:rsid w:val="00802218"/>
    <w:rsid w:val="00805A34"/>
    <w:rsid w:val="00814C80"/>
    <w:rsid w:val="008163E1"/>
    <w:rsid w:val="00817C59"/>
    <w:rsid w:val="00821607"/>
    <w:rsid w:val="008229BC"/>
    <w:rsid w:val="00822EEB"/>
    <w:rsid w:val="00834AF4"/>
    <w:rsid w:val="00837009"/>
    <w:rsid w:val="00840F6A"/>
    <w:rsid w:val="00841D0C"/>
    <w:rsid w:val="00846071"/>
    <w:rsid w:val="00846DCE"/>
    <w:rsid w:val="0085001C"/>
    <w:rsid w:val="00851FB1"/>
    <w:rsid w:val="00855347"/>
    <w:rsid w:val="008560E1"/>
    <w:rsid w:val="00861064"/>
    <w:rsid w:val="00863203"/>
    <w:rsid w:val="0086500E"/>
    <w:rsid w:val="008651DC"/>
    <w:rsid w:val="008675AB"/>
    <w:rsid w:val="00871F7E"/>
    <w:rsid w:val="0087301D"/>
    <w:rsid w:val="00873F1E"/>
    <w:rsid w:val="008770AB"/>
    <w:rsid w:val="0088035A"/>
    <w:rsid w:val="00882A76"/>
    <w:rsid w:val="00884817"/>
    <w:rsid w:val="00885CD5"/>
    <w:rsid w:val="008871F9"/>
    <w:rsid w:val="00891741"/>
    <w:rsid w:val="0089239B"/>
    <w:rsid w:val="00892E94"/>
    <w:rsid w:val="00893EEE"/>
    <w:rsid w:val="008A15E0"/>
    <w:rsid w:val="008A247F"/>
    <w:rsid w:val="008A3C66"/>
    <w:rsid w:val="008B05E6"/>
    <w:rsid w:val="008B0F67"/>
    <w:rsid w:val="008B11F4"/>
    <w:rsid w:val="008B4BD1"/>
    <w:rsid w:val="008B4BFE"/>
    <w:rsid w:val="008B4D2C"/>
    <w:rsid w:val="008B4F45"/>
    <w:rsid w:val="008B69C2"/>
    <w:rsid w:val="008B70F9"/>
    <w:rsid w:val="008B77D6"/>
    <w:rsid w:val="008B7B22"/>
    <w:rsid w:val="008C2297"/>
    <w:rsid w:val="008C7A58"/>
    <w:rsid w:val="008D6122"/>
    <w:rsid w:val="008F0BFC"/>
    <w:rsid w:val="008F20B8"/>
    <w:rsid w:val="008F5D36"/>
    <w:rsid w:val="009001EE"/>
    <w:rsid w:val="009009E1"/>
    <w:rsid w:val="00903369"/>
    <w:rsid w:val="00906D3C"/>
    <w:rsid w:val="009112A2"/>
    <w:rsid w:val="009117E9"/>
    <w:rsid w:val="00915565"/>
    <w:rsid w:val="00915E73"/>
    <w:rsid w:val="00916849"/>
    <w:rsid w:val="00916B27"/>
    <w:rsid w:val="009176BC"/>
    <w:rsid w:val="00923295"/>
    <w:rsid w:val="00927C9C"/>
    <w:rsid w:val="009311E3"/>
    <w:rsid w:val="00931712"/>
    <w:rsid w:val="00936517"/>
    <w:rsid w:val="0093745D"/>
    <w:rsid w:val="00944ED6"/>
    <w:rsid w:val="0094745B"/>
    <w:rsid w:val="00951EF6"/>
    <w:rsid w:val="00952C19"/>
    <w:rsid w:val="00955D3F"/>
    <w:rsid w:val="00957541"/>
    <w:rsid w:val="009605C8"/>
    <w:rsid w:val="00970F4C"/>
    <w:rsid w:val="00973995"/>
    <w:rsid w:val="00973C57"/>
    <w:rsid w:val="00976D08"/>
    <w:rsid w:val="009808D4"/>
    <w:rsid w:val="00980EB4"/>
    <w:rsid w:val="00982113"/>
    <w:rsid w:val="00992E46"/>
    <w:rsid w:val="009968FE"/>
    <w:rsid w:val="009A1EB2"/>
    <w:rsid w:val="009A382C"/>
    <w:rsid w:val="009A54BB"/>
    <w:rsid w:val="009A7353"/>
    <w:rsid w:val="009A7B28"/>
    <w:rsid w:val="009B24C9"/>
    <w:rsid w:val="009B4573"/>
    <w:rsid w:val="009B78AC"/>
    <w:rsid w:val="009C2991"/>
    <w:rsid w:val="009C675E"/>
    <w:rsid w:val="009C6AED"/>
    <w:rsid w:val="009C78F1"/>
    <w:rsid w:val="009D1144"/>
    <w:rsid w:val="009D3BCF"/>
    <w:rsid w:val="009D4C5B"/>
    <w:rsid w:val="009D6084"/>
    <w:rsid w:val="009D77D4"/>
    <w:rsid w:val="009E11A0"/>
    <w:rsid w:val="009E1443"/>
    <w:rsid w:val="009E1C25"/>
    <w:rsid w:val="009E3735"/>
    <w:rsid w:val="009E47DC"/>
    <w:rsid w:val="009E5DCC"/>
    <w:rsid w:val="009E6374"/>
    <w:rsid w:val="009F06D0"/>
    <w:rsid w:val="009F18A4"/>
    <w:rsid w:val="009F2920"/>
    <w:rsid w:val="009F5791"/>
    <w:rsid w:val="009F5AA9"/>
    <w:rsid w:val="009F6B77"/>
    <w:rsid w:val="009F72F6"/>
    <w:rsid w:val="00A011A3"/>
    <w:rsid w:val="00A017B9"/>
    <w:rsid w:val="00A01D48"/>
    <w:rsid w:val="00A02E76"/>
    <w:rsid w:val="00A035CF"/>
    <w:rsid w:val="00A036D0"/>
    <w:rsid w:val="00A03B8B"/>
    <w:rsid w:val="00A074C3"/>
    <w:rsid w:val="00A1233E"/>
    <w:rsid w:val="00A13DC9"/>
    <w:rsid w:val="00A14557"/>
    <w:rsid w:val="00A15679"/>
    <w:rsid w:val="00A22790"/>
    <w:rsid w:val="00A2621A"/>
    <w:rsid w:val="00A27AE8"/>
    <w:rsid w:val="00A304CB"/>
    <w:rsid w:val="00A31578"/>
    <w:rsid w:val="00A317E5"/>
    <w:rsid w:val="00A37949"/>
    <w:rsid w:val="00A37D46"/>
    <w:rsid w:val="00A40AF6"/>
    <w:rsid w:val="00A44A56"/>
    <w:rsid w:val="00A45DEF"/>
    <w:rsid w:val="00A464E8"/>
    <w:rsid w:val="00A471E9"/>
    <w:rsid w:val="00A4768F"/>
    <w:rsid w:val="00A5347E"/>
    <w:rsid w:val="00A5539E"/>
    <w:rsid w:val="00A5554B"/>
    <w:rsid w:val="00A558C4"/>
    <w:rsid w:val="00A60340"/>
    <w:rsid w:val="00A66CB1"/>
    <w:rsid w:val="00A700C0"/>
    <w:rsid w:val="00A7429D"/>
    <w:rsid w:val="00A77BD8"/>
    <w:rsid w:val="00A805BE"/>
    <w:rsid w:val="00A84459"/>
    <w:rsid w:val="00A86D23"/>
    <w:rsid w:val="00A872E0"/>
    <w:rsid w:val="00A924E2"/>
    <w:rsid w:val="00A957AD"/>
    <w:rsid w:val="00A96247"/>
    <w:rsid w:val="00A96FFB"/>
    <w:rsid w:val="00A97B2A"/>
    <w:rsid w:val="00A97D1A"/>
    <w:rsid w:val="00AA2009"/>
    <w:rsid w:val="00AA20C4"/>
    <w:rsid w:val="00AA33CB"/>
    <w:rsid w:val="00AA5619"/>
    <w:rsid w:val="00AA68EF"/>
    <w:rsid w:val="00AA693A"/>
    <w:rsid w:val="00AB256D"/>
    <w:rsid w:val="00AB31CE"/>
    <w:rsid w:val="00AB32DD"/>
    <w:rsid w:val="00AB4EDA"/>
    <w:rsid w:val="00AB50E3"/>
    <w:rsid w:val="00AC12CF"/>
    <w:rsid w:val="00AC18C5"/>
    <w:rsid w:val="00AC7927"/>
    <w:rsid w:val="00AD2915"/>
    <w:rsid w:val="00AD4067"/>
    <w:rsid w:val="00AE0151"/>
    <w:rsid w:val="00AE128B"/>
    <w:rsid w:val="00AE19FB"/>
    <w:rsid w:val="00AE1AE3"/>
    <w:rsid w:val="00AE23BE"/>
    <w:rsid w:val="00AE299D"/>
    <w:rsid w:val="00AE2C27"/>
    <w:rsid w:val="00AE40FD"/>
    <w:rsid w:val="00AE4529"/>
    <w:rsid w:val="00AE5D88"/>
    <w:rsid w:val="00AE61D9"/>
    <w:rsid w:val="00AE6D62"/>
    <w:rsid w:val="00AF1779"/>
    <w:rsid w:val="00AF2F87"/>
    <w:rsid w:val="00B0279C"/>
    <w:rsid w:val="00B03741"/>
    <w:rsid w:val="00B06C08"/>
    <w:rsid w:val="00B10484"/>
    <w:rsid w:val="00B11BB2"/>
    <w:rsid w:val="00B12C18"/>
    <w:rsid w:val="00B146B3"/>
    <w:rsid w:val="00B26631"/>
    <w:rsid w:val="00B332DA"/>
    <w:rsid w:val="00B34050"/>
    <w:rsid w:val="00B340B8"/>
    <w:rsid w:val="00B36AAC"/>
    <w:rsid w:val="00B37238"/>
    <w:rsid w:val="00B42836"/>
    <w:rsid w:val="00B457C2"/>
    <w:rsid w:val="00B52538"/>
    <w:rsid w:val="00B71B4C"/>
    <w:rsid w:val="00B74011"/>
    <w:rsid w:val="00B766D0"/>
    <w:rsid w:val="00B7683D"/>
    <w:rsid w:val="00B77184"/>
    <w:rsid w:val="00B85500"/>
    <w:rsid w:val="00B855BA"/>
    <w:rsid w:val="00B90D85"/>
    <w:rsid w:val="00B95DA7"/>
    <w:rsid w:val="00BA02B4"/>
    <w:rsid w:val="00BA3A99"/>
    <w:rsid w:val="00BA5E34"/>
    <w:rsid w:val="00BA6923"/>
    <w:rsid w:val="00BB1C3A"/>
    <w:rsid w:val="00BB1DA0"/>
    <w:rsid w:val="00BB4AD1"/>
    <w:rsid w:val="00BB7870"/>
    <w:rsid w:val="00BC1833"/>
    <w:rsid w:val="00BC37E8"/>
    <w:rsid w:val="00BC5AA7"/>
    <w:rsid w:val="00BC6670"/>
    <w:rsid w:val="00BD242C"/>
    <w:rsid w:val="00BE0C6B"/>
    <w:rsid w:val="00BE2F66"/>
    <w:rsid w:val="00BE5B92"/>
    <w:rsid w:val="00BF161F"/>
    <w:rsid w:val="00BF3782"/>
    <w:rsid w:val="00BF5EC5"/>
    <w:rsid w:val="00C01140"/>
    <w:rsid w:val="00C040DC"/>
    <w:rsid w:val="00C041A8"/>
    <w:rsid w:val="00C04790"/>
    <w:rsid w:val="00C0623F"/>
    <w:rsid w:val="00C11591"/>
    <w:rsid w:val="00C143CC"/>
    <w:rsid w:val="00C15CDD"/>
    <w:rsid w:val="00C16DA1"/>
    <w:rsid w:val="00C20CE1"/>
    <w:rsid w:val="00C22658"/>
    <w:rsid w:val="00C233FE"/>
    <w:rsid w:val="00C30AAC"/>
    <w:rsid w:val="00C30BA6"/>
    <w:rsid w:val="00C3221E"/>
    <w:rsid w:val="00C33B5B"/>
    <w:rsid w:val="00C36957"/>
    <w:rsid w:val="00C40F86"/>
    <w:rsid w:val="00C46763"/>
    <w:rsid w:val="00C562A5"/>
    <w:rsid w:val="00C56A40"/>
    <w:rsid w:val="00C57880"/>
    <w:rsid w:val="00C611C0"/>
    <w:rsid w:val="00C61ECE"/>
    <w:rsid w:val="00C64E9E"/>
    <w:rsid w:val="00C65B05"/>
    <w:rsid w:val="00C66B44"/>
    <w:rsid w:val="00C67A77"/>
    <w:rsid w:val="00C73413"/>
    <w:rsid w:val="00C821D3"/>
    <w:rsid w:val="00C846F9"/>
    <w:rsid w:val="00C85056"/>
    <w:rsid w:val="00C93403"/>
    <w:rsid w:val="00C93816"/>
    <w:rsid w:val="00C93A85"/>
    <w:rsid w:val="00C973CA"/>
    <w:rsid w:val="00CA1AA1"/>
    <w:rsid w:val="00CA2310"/>
    <w:rsid w:val="00CA248E"/>
    <w:rsid w:val="00CA5EA0"/>
    <w:rsid w:val="00CA64CB"/>
    <w:rsid w:val="00CA7A42"/>
    <w:rsid w:val="00CB02C2"/>
    <w:rsid w:val="00CB18A3"/>
    <w:rsid w:val="00CB197C"/>
    <w:rsid w:val="00CB22A1"/>
    <w:rsid w:val="00CB5863"/>
    <w:rsid w:val="00CB5B2B"/>
    <w:rsid w:val="00CB5D55"/>
    <w:rsid w:val="00CC115E"/>
    <w:rsid w:val="00CC3544"/>
    <w:rsid w:val="00CC40C0"/>
    <w:rsid w:val="00CC5523"/>
    <w:rsid w:val="00CC55FD"/>
    <w:rsid w:val="00CC5B50"/>
    <w:rsid w:val="00CD1EDE"/>
    <w:rsid w:val="00CD5DFB"/>
    <w:rsid w:val="00CD708E"/>
    <w:rsid w:val="00CE1E9F"/>
    <w:rsid w:val="00CE53A3"/>
    <w:rsid w:val="00CE5C5A"/>
    <w:rsid w:val="00CE6A59"/>
    <w:rsid w:val="00CE6DD9"/>
    <w:rsid w:val="00CF57F0"/>
    <w:rsid w:val="00D011FE"/>
    <w:rsid w:val="00D04F67"/>
    <w:rsid w:val="00D052EF"/>
    <w:rsid w:val="00D0551C"/>
    <w:rsid w:val="00D0584B"/>
    <w:rsid w:val="00D06169"/>
    <w:rsid w:val="00D06AA8"/>
    <w:rsid w:val="00D07F19"/>
    <w:rsid w:val="00D10B10"/>
    <w:rsid w:val="00D12761"/>
    <w:rsid w:val="00D12AC2"/>
    <w:rsid w:val="00D131D0"/>
    <w:rsid w:val="00D133DA"/>
    <w:rsid w:val="00D2020C"/>
    <w:rsid w:val="00D228A9"/>
    <w:rsid w:val="00D23CEF"/>
    <w:rsid w:val="00D2659C"/>
    <w:rsid w:val="00D3004C"/>
    <w:rsid w:val="00D3077E"/>
    <w:rsid w:val="00D3701E"/>
    <w:rsid w:val="00D41763"/>
    <w:rsid w:val="00D41A82"/>
    <w:rsid w:val="00D439AC"/>
    <w:rsid w:val="00D45B41"/>
    <w:rsid w:val="00D45D45"/>
    <w:rsid w:val="00D46AC4"/>
    <w:rsid w:val="00D51BC0"/>
    <w:rsid w:val="00D5255E"/>
    <w:rsid w:val="00D54D0E"/>
    <w:rsid w:val="00D56C61"/>
    <w:rsid w:val="00D6465C"/>
    <w:rsid w:val="00D72E3B"/>
    <w:rsid w:val="00D72E81"/>
    <w:rsid w:val="00D7533F"/>
    <w:rsid w:val="00D80C98"/>
    <w:rsid w:val="00D8607A"/>
    <w:rsid w:val="00D86C8D"/>
    <w:rsid w:val="00D872CB"/>
    <w:rsid w:val="00D90958"/>
    <w:rsid w:val="00D91472"/>
    <w:rsid w:val="00D936C7"/>
    <w:rsid w:val="00D969BA"/>
    <w:rsid w:val="00D97391"/>
    <w:rsid w:val="00DA3D13"/>
    <w:rsid w:val="00DA47DE"/>
    <w:rsid w:val="00DA7B8A"/>
    <w:rsid w:val="00DB2847"/>
    <w:rsid w:val="00DB29FF"/>
    <w:rsid w:val="00DB5E20"/>
    <w:rsid w:val="00DC3353"/>
    <w:rsid w:val="00DC4BE8"/>
    <w:rsid w:val="00DC58AC"/>
    <w:rsid w:val="00DD22CF"/>
    <w:rsid w:val="00DD5256"/>
    <w:rsid w:val="00DD5C02"/>
    <w:rsid w:val="00DE13D3"/>
    <w:rsid w:val="00DE1ABD"/>
    <w:rsid w:val="00DE26D3"/>
    <w:rsid w:val="00DE52EF"/>
    <w:rsid w:val="00DF19E2"/>
    <w:rsid w:val="00DF3A17"/>
    <w:rsid w:val="00E02443"/>
    <w:rsid w:val="00E0594F"/>
    <w:rsid w:val="00E10566"/>
    <w:rsid w:val="00E12EC0"/>
    <w:rsid w:val="00E14C7C"/>
    <w:rsid w:val="00E17093"/>
    <w:rsid w:val="00E171E2"/>
    <w:rsid w:val="00E17353"/>
    <w:rsid w:val="00E22C31"/>
    <w:rsid w:val="00E26714"/>
    <w:rsid w:val="00E306B3"/>
    <w:rsid w:val="00E316B2"/>
    <w:rsid w:val="00E37A64"/>
    <w:rsid w:val="00E4102D"/>
    <w:rsid w:val="00E41DD4"/>
    <w:rsid w:val="00E44335"/>
    <w:rsid w:val="00E451C2"/>
    <w:rsid w:val="00E46229"/>
    <w:rsid w:val="00E46EE3"/>
    <w:rsid w:val="00E50E56"/>
    <w:rsid w:val="00E53235"/>
    <w:rsid w:val="00E5428D"/>
    <w:rsid w:val="00E54407"/>
    <w:rsid w:val="00E576D9"/>
    <w:rsid w:val="00E6012A"/>
    <w:rsid w:val="00E618FE"/>
    <w:rsid w:val="00E63099"/>
    <w:rsid w:val="00E643C3"/>
    <w:rsid w:val="00E64F2B"/>
    <w:rsid w:val="00E65615"/>
    <w:rsid w:val="00E66B02"/>
    <w:rsid w:val="00E674AF"/>
    <w:rsid w:val="00E67F0E"/>
    <w:rsid w:val="00E71EBA"/>
    <w:rsid w:val="00E723BE"/>
    <w:rsid w:val="00E7355F"/>
    <w:rsid w:val="00E77778"/>
    <w:rsid w:val="00E77A10"/>
    <w:rsid w:val="00E803A3"/>
    <w:rsid w:val="00E81327"/>
    <w:rsid w:val="00E81469"/>
    <w:rsid w:val="00E81E82"/>
    <w:rsid w:val="00E828D3"/>
    <w:rsid w:val="00E82EE9"/>
    <w:rsid w:val="00E8373F"/>
    <w:rsid w:val="00E846E5"/>
    <w:rsid w:val="00E852C2"/>
    <w:rsid w:val="00E85E45"/>
    <w:rsid w:val="00E91B96"/>
    <w:rsid w:val="00E9301A"/>
    <w:rsid w:val="00E9407C"/>
    <w:rsid w:val="00E947AA"/>
    <w:rsid w:val="00E960AD"/>
    <w:rsid w:val="00E97CF6"/>
    <w:rsid w:val="00E97F1E"/>
    <w:rsid w:val="00EA1B5B"/>
    <w:rsid w:val="00EA26C2"/>
    <w:rsid w:val="00EA283B"/>
    <w:rsid w:val="00EA3252"/>
    <w:rsid w:val="00EA5331"/>
    <w:rsid w:val="00EA669A"/>
    <w:rsid w:val="00EA7ADF"/>
    <w:rsid w:val="00EB50A8"/>
    <w:rsid w:val="00EB6F59"/>
    <w:rsid w:val="00EC043F"/>
    <w:rsid w:val="00EC122A"/>
    <w:rsid w:val="00EC252E"/>
    <w:rsid w:val="00EC56FD"/>
    <w:rsid w:val="00EC623D"/>
    <w:rsid w:val="00EC7D8D"/>
    <w:rsid w:val="00ED0A17"/>
    <w:rsid w:val="00ED1412"/>
    <w:rsid w:val="00ED174A"/>
    <w:rsid w:val="00EF0760"/>
    <w:rsid w:val="00EF1D4A"/>
    <w:rsid w:val="00EF50A2"/>
    <w:rsid w:val="00EF53CC"/>
    <w:rsid w:val="00F07241"/>
    <w:rsid w:val="00F077ED"/>
    <w:rsid w:val="00F121A3"/>
    <w:rsid w:val="00F15398"/>
    <w:rsid w:val="00F16ABC"/>
    <w:rsid w:val="00F20090"/>
    <w:rsid w:val="00F20D1A"/>
    <w:rsid w:val="00F212C3"/>
    <w:rsid w:val="00F22C3C"/>
    <w:rsid w:val="00F248DA"/>
    <w:rsid w:val="00F261CB"/>
    <w:rsid w:val="00F276B9"/>
    <w:rsid w:val="00F3048A"/>
    <w:rsid w:val="00F31F76"/>
    <w:rsid w:val="00F369BA"/>
    <w:rsid w:val="00F37257"/>
    <w:rsid w:val="00F378F7"/>
    <w:rsid w:val="00F404B5"/>
    <w:rsid w:val="00F44A1F"/>
    <w:rsid w:val="00F45013"/>
    <w:rsid w:val="00F53387"/>
    <w:rsid w:val="00F55469"/>
    <w:rsid w:val="00F56AC6"/>
    <w:rsid w:val="00F641AC"/>
    <w:rsid w:val="00F65379"/>
    <w:rsid w:val="00F66A07"/>
    <w:rsid w:val="00F67934"/>
    <w:rsid w:val="00F700CE"/>
    <w:rsid w:val="00F707F1"/>
    <w:rsid w:val="00F7227F"/>
    <w:rsid w:val="00F72A9F"/>
    <w:rsid w:val="00F758BC"/>
    <w:rsid w:val="00F829A6"/>
    <w:rsid w:val="00F85A62"/>
    <w:rsid w:val="00F934F9"/>
    <w:rsid w:val="00F93F6E"/>
    <w:rsid w:val="00F95AFD"/>
    <w:rsid w:val="00F95B52"/>
    <w:rsid w:val="00FA0432"/>
    <w:rsid w:val="00FA3584"/>
    <w:rsid w:val="00FA38B3"/>
    <w:rsid w:val="00FA4A79"/>
    <w:rsid w:val="00FB10AE"/>
    <w:rsid w:val="00FB3A90"/>
    <w:rsid w:val="00FB3B70"/>
    <w:rsid w:val="00FB50C5"/>
    <w:rsid w:val="00FB5BCC"/>
    <w:rsid w:val="00FB7D02"/>
    <w:rsid w:val="00FC0FCC"/>
    <w:rsid w:val="00FC10C7"/>
    <w:rsid w:val="00FC3B1C"/>
    <w:rsid w:val="00FC65FA"/>
    <w:rsid w:val="00FC73BA"/>
    <w:rsid w:val="00FD096F"/>
    <w:rsid w:val="00FD3DE1"/>
    <w:rsid w:val="00FD40A9"/>
    <w:rsid w:val="00FD7242"/>
    <w:rsid w:val="00FE069E"/>
    <w:rsid w:val="00FE213E"/>
    <w:rsid w:val="00FE2CF3"/>
    <w:rsid w:val="00FE31BC"/>
    <w:rsid w:val="00FE659E"/>
    <w:rsid w:val="00FE7FA6"/>
    <w:rsid w:val="00FF18E2"/>
    <w:rsid w:val="00FF38D5"/>
    <w:rsid w:val="00FF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4ED479"/>
  <w15:chartTrackingRefBased/>
  <w15:docId w15:val="{1A48AA34-09A4-454C-9C71-C4D2F1F88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D131D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7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Chang</dc:creator>
  <cp:keywords/>
  <dc:description/>
  <cp:lastModifiedBy>YC Chang</cp:lastModifiedBy>
  <cp:revision>4</cp:revision>
  <dcterms:created xsi:type="dcterms:W3CDTF">2022-05-28T13:09:00Z</dcterms:created>
  <dcterms:modified xsi:type="dcterms:W3CDTF">2022-06-05T14:32:00Z</dcterms:modified>
</cp:coreProperties>
</file>